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95705" w14:textId="77777777" w:rsidR="00930E47" w:rsidRPr="00817908" w:rsidRDefault="00930E47" w:rsidP="00930E47">
      <w:pPr>
        <w:rPr>
          <w:rFonts w:cs="Arial"/>
        </w:rPr>
      </w:pPr>
      <w:r>
        <w:rPr>
          <w:rFonts w:cs="Arial"/>
        </w:rPr>
        <w:t>Table S2</w:t>
      </w:r>
      <w:r w:rsidRPr="00817908">
        <w:rPr>
          <w:rFonts w:cs="Arial"/>
        </w:rPr>
        <w:t>. Characteristics of the study population by inpatients and outpatients</w:t>
      </w:r>
    </w:p>
    <w:p w14:paraId="7AAC19FA" w14:textId="77777777" w:rsidR="00930E47" w:rsidRPr="002D2430" w:rsidRDefault="00930E47" w:rsidP="00930E47">
      <w:pPr>
        <w:rPr>
          <w:rFonts w:cs="Arial"/>
          <w:szCs w:val="21"/>
        </w:rPr>
      </w:pPr>
      <w:r w:rsidRPr="002D2430">
        <w:rPr>
          <w:rFonts w:cs="Arial"/>
          <w:szCs w:val="21"/>
        </w:rPr>
        <w:t>a. Inpatients</w:t>
      </w:r>
    </w:p>
    <w:tbl>
      <w:tblPr>
        <w:tblW w:w="84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11"/>
        <w:gridCol w:w="1335"/>
        <w:gridCol w:w="2501"/>
      </w:tblGrid>
      <w:tr w:rsidR="00930E47" w:rsidRPr="002D2430" w14:paraId="750BBA6F" w14:textId="77777777" w:rsidTr="00AF30E3">
        <w:trPr>
          <w:trHeight w:val="264"/>
        </w:trPr>
        <w:tc>
          <w:tcPr>
            <w:tcW w:w="4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90BE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3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56ABDC" w14:textId="77777777" w:rsidR="00930E47" w:rsidRPr="002D2430" w:rsidRDefault="00930E47" w:rsidP="00AF30E3">
            <w:pPr>
              <w:jc w:val="center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an ± SD, median (1Q, 3Q), or n (%)</w:t>
            </w:r>
          </w:p>
        </w:tc>
      </w:tr>
      <w:tr w:rsidR="00930E47" w:rsidRPr="002D2430" w14:paraId="3DF2816E" w14:textId="77777777" w:rsidTr="00AF30E3">
        <w:trPr>
          <w:trHeight w:val="287"/>
        </w:trPr>
        <w:tc>
          <w:tcPr>
            <w:tcW w:w="4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3846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Number of case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B5DD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2,739,878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B05C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930E47" w:rsidRPr="002D2430" w14:paraId="74F64393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21CB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3181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E3A8" w14:textId="77777777" w:rsidR="00930E47" w:rsidRPr="002D2430" w:rsidRDefault="00930E47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930E47" w:rsidRPr="002D2430" w14:paraId="657EAC00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4A4E" w14:textId="77777777" w:rsidR="00930E47" w:rsidRPr="002D2430" w:rsidRDefault="00930E47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4C1B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1,444,67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835F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52.7%)</w:t>
            </w:r>
          </w:p>
        </w:tc>
      </w:tr>
      <w:tr w:rsidR="00930E47" w:rsidRPr="002D2430" w14:paraId="456FE688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69B2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A881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4AB6" w14:textId="77777777" w:rsidR="00930E47" w:rsidRPr="002D2430" w:rsidRDefault="00930E47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930E47" w:rsidRPr="002D2430" w14:paraId="18BE718A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D502" w14:textId="77777777" w:rsidR="00930E47" w:rsidRPr="002D2430" w:rsidRDefault="00930E47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9342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63.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0340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24.0</w:t>
            </w:r>
          </w:p>
        </w:tc>
      </w:tr>
      <w:tr w:rsidR="00930E47" w:rsidRPr="002D2430" w14:paraId="67E57068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72F4" w14:textId="77777777" w:rsidR="00930E47" w:rsidRPr="002D2430" w:rsidRDefault="00930E47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E0D8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71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8F05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53, 80)</w:t>
            </w:r>
          </w:p>
        </w:tc>
      </w:tr>
      <w:tr w:rsidR="00930E47" w:rsidRPr="002D2430" w14:paraId="347691BE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2B75" w14:textId="77777777" w:rsidR="00930E47" w:rsidRPr="002D2430" w:rsidRDefault="00930E47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Categor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1400" w14:textId="77777777" w:rsidR="00930E47" w:rsidRPr="002D2430" w:rsidRDefault="00930E47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1E71" w14:textId="77777777" w:rsidR="00930E47" w:rsidRPr="002D2430" w:rsidRDefault="00930E47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930E47" w:rsidRPr="002D2430" w14:paraId="51AF904C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04CF" w14:textId="77777777" w:rsidR="00930E47" w:rsidRPr="002D2430" w:rsidRDefault="00930E47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–1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4A6D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215,88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E72D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7.9%)</w:t>
            </w:r>
          </w:p>
        </w:tc>
      </w:tr>
      <w:tr w:rsidR="00930E47" w:rsidRPr="002D2430" w14:paraId="7459F275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A37A" w14:textId="77777777" w:rsidR="00930E47" w:rsidRPr="002D2430" w:rsidRDefault="00930E47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18–6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606E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793,50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1F06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29.0%)</w:t>
            </w:r>
          </w:p>
        </w:tc>
      </w:tr>
      <w:tr w:rsidR="00930E47" w:rsidRPr="002D2430" w14:paraId="6594461F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6512" w14:textId="77777777" w:rsidR="00930E47" w:rsidRPr="002D2430" w:rsidRDefault="00930E47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65–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330A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1,730,487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D5C2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63.2%)</w:t>
            </w:r>
          </w:p>
        </w:tc>
      </w:tr>
      <w:tr w:rsidR="00930E47" w:rsidRPr="002D2430" w14:paraId="27D24168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FA84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Urgent admissio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58F7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1,391,21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F2B7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50.8%)</w:t>
            </w:r>
          </w:p>
        </w:tc>
      </w:tr>
      <w:tr w:rsidR="00930E47" w:rsidRPr="002D2430" w14:paraId="022ADFFB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EE0D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Admission with surgery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3633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1,209,073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1552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44.1%)</w:t>
            </w:r>
          </w:p>
        </w:tc>
      </w:tr>
      <w:tr w:rsidR="00930E47" w:rsidRPr="002D2430" w14:paraId="1B224BC3" w14:textId="77777777" w:rsidTr="00AF30E3">
        <w:trPr>
          <w:trHeight w:val="287"/>
        </w:trPr>
        <w:tc>
          <w:tcPr>
            <w:tcW w:w="5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56F5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Hospital charges per case (million Japanese Yen)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C661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</w:tr>
      <w:tr w:rsidR="00930E47" w:rsidRPr="002D2430" w14:paraId="4BDBD0D4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271F" w14:textId="77777777" w:rsidR="00930E47" w:rsidRPr="002D2430" w:rsidRDefault="00930E47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9B57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878,352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3299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1,182,174</w:t>
            </w:r>
          </w:p>
        </w:tc>
      </w:tr>
      <w:tr w:rsidR="00930E47" w:rsidRPr="002D2430" w14:paraId="4D38E65B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262A" w14:textId="77777777" w:rsidR="00930E47" w:rsidRPr="002D2430" w:rsidRDefault="00930E47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E83C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527,604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0A82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245142, 1055375)</w:t>
            </w:r>
          </w:p>
        </w:tc>
      </w:tr>
      <w:tr w:rsidR="00930E47" w:rsidRPr="002D2430" w14:paraId="53C23F4A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15B1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Length of hospital stay (day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D89B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79B7" w14:textId="77777777" w:rsidR="00930E47" w:rsidRPr="002D2430" w:rsidRDefault="00930E47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930E47" w:rsidRPr="002D2430" w14:paraId="4A515133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E39B" w14:textId="77777777" w:rsidR="00930E47" w:rsidRPr="002D2430" w:rsidRDefault="00930E47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9677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0EF3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25.8</w:t>
            </w:r>
          </w:p>
        </w:tc>
      </w:tr>
      <w:tr w:rsidR="00930E47" w:rsidRPr="002D2430" w14:paraId="15FCD648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4F1F6" w14:textId="77777777" w:rsidR="00930E47" w:rsidRPr="002D2430" w:rsidRDefault="00930E47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33B70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C260E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4, 16)</w:t>
            </w:r>
          </w:p>
        </w:tc>
      </w:tr>
    </w:tbl>
    <w:p w14:paraId="1FB550EA" w14:textId="77777777" w:rsidR="00930E47" w:rsidRPr="00817908" w:rsidRDefault="00930E47" w:rsidP="00930E47">
      <w:pPr>
        <w:rPr>
          <w:rFonts w:cs="Arial"/>
        </w:rPr>
      </w:pPr>
    </w:p>
    <w:p w14:paraId="09EDE2CC" w14:textId="77777777" w:rsidR="00930E47" w:rsidRPr="002D2430" w:rsidRDefault="00930E47" w:rsidP="00930E47">
      <w:pPr>
        <w:rPr>
          <w:rFonts w:cs="Arial"/>
          <w:szCs w:val="21"/>
        </w:rPr>
      </w:pPr>
      <w:r w:rsidRPr="002D2430">
        <w:rPr>
          <w:rFonts w:cs="Arial"/>
          <w:szCs w:val="21"/>
        </w:rPr>
        <w:t>b. Outpatients</w:t>
      </w:r>
    </w:p>
    <w:tbl>
      <w:tblPr>
        <w:tblW w:w="84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11"/>
        <w:gridCol w:w="1715"/>
        <w:gridCol w:w="2120"/>
      </w:tblGrid>
      <w:tr w:rsidR="00930E47" w:rsidRPr="00817908" w14:paraId="3DF718C0" w14:textId="77777777" w:rsidTr="00AF30E3">
        <w:trPr>
          <w:trHeight w:val="323"/>
        </w:trPr>
        <w:tc>
          <w:tcPr>
            <w:tcW w:w="4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27205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3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7CEF59" w14:textId="77777777" w:rsidR="00930E47" w:rsidRPr="002D2430" w:rsidRDefault="00930E47" w:rsidP="00AF30E3">
            <w:pPr>
              <w:jc w:val="center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an ± SD, median (1Q, 3Q), or n (%)</w:t>
            </w:r>
          </w:p>
        </w:tc>
      </w:tr>
      <w:tr w:rsidR="00930E47" w:rsidRPr="00817908" w14:paraId="2D033418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5B7C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Number of case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86CE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53,479,65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4FBF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930E47" w:rsidRPr="00817908" w14:paraId="72F4D588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5129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86EE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4E2D" w14:textId="77777777" w:rsidR="00930E47" w:rsidRPr="002D2430" w:rsidRDefault="00930E47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930E47" w:rsidRPr="00817908" w14:paraId="4DB1B560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C3A9" w14:textId="77777777" w:rsidR="00930E47" w:rsidRPr="002D2430" w:rsidRDefault="00930E47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EA9B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26,488,86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2FB3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49.5%)</w:t>
            </w:r>
          </w:p>
        </w:tc>
      </w:tr>
      <w:tr w:rsidR="00930E47" w:rsidRPr="00817908" w14:paraId="2D6E7D48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0B6D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2F7C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8E8C" w14:textId="77777777" w:rsidR="00930E47" w:rsidRPr="002D2430" w:rsidRDefault="00930E47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930E47" w:rsidRPr="00817908" w14:paraId="0B647A8E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06B5" w14:textId="77777777" w:rsidR="00930E47" w:rsidRPr="002D2430" w:rsidRDefault="00930E47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EF2B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60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4546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22.0</w:t>
            </w:r>
          </w:p>
        </w:tc>
      </w:tr>
      <w:tr w:rsidR="00930E47" w:rsidRPr="00817908" w14:paraId="4AFAC844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5142" w14:textId="77777777" w:rsidR="00930E47" w:rsidRPr="002D2430" w:rsidRDefault="00930E47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293E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0850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50, 77)</w:t>
            </w:r>
          </w:p>
        </w:tc>
      </w:tr>
      <w:tr w:rsidR="00930E47" w:rsidRPr="00817908" w14:paraId="6EC24369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C56D" w14:textId="77777777" w:rsidR="00930E47" w:rsidRPr="002D2430" w:rsidRDefault="00930E47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Categor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AF95" w14:textId="77777777" w:rsidR="00930E47" w:rsidRPr="002D2430" w:rsidRDefault="00930E47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9774" w14:textId="77777777" w:rsidR="00930E47" w:rsidRPr="002D2430" w:rsidRDefault="00930E47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930E47" w:rsidRPr="00817908" w14:paraId="51C15A52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002B" w14:textId="77777777" w:rsidR="00930E47" w:rsidRPr="002D2430" w:rsidRDefault="00930E47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lastRenderedPageBreak/>
              <w:t>–1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3030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3,857,7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6E9C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7.2%)</w:t>
            </w:r>
          </w:p>
        </w:tc>
      </w:tr>
      <w:tr w:rsidR="00930E47" w:rsidRPr="00817908" w14:paraId="295375C1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DB2D" w14:textId="77777777" w:rsidR="00930E47" w:rsidRPr="002D2430" w:rsidRDefault="00930E47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18–6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0997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19,539,64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C133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36.5%)</w:t>
            </w:r>
          </w:p>
        </w:tc>
      </w:tr>
      <w:tr w:rsidR="00930E47" w:rsidRPr="00817908" w14:paraId="6C72BC32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37BF" w14:textId="77777777" w:rsidR="00930E47" w:rsidRPr="002D2430" w:rsidRDefault="00930E47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65–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4A92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30,082,28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6EA6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56.2%)</w:t>
            </w:r>
          </w:p>
        </w:tc>
      </w:tr>
      <w:tr w:rsidR="00930E47" w:rsidRPr="00817908" w14:paraId="6E50C6E2" w14:textId="77777777" w:rsidTr="00AF30E3">
        <w:trPr>
          <w:trHeight w:val="287"/>
        </w:trPr>
        <w:tc>
          <w:tcPr>
            <w:tcW w:w="6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BC6F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Hospital charges per case (million Japanese Yen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A1F4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</w:tr>
      <w:tr w:rsidR="00930E47" w:rsidRPr="00817908" w14:paraId="1D5C3B7F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C39D" w14:textId="77777777" w:rsidR="00930E47" w:rsidRPr="002D2430" w:rsidRDefault="00930E47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2D15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19,60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70AC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63,260</w:t>
            </w:r>
          </w:p>
        </w:tc>
      </w:tr>
      <w:tr w:rsidR="00930E47" w:rsidRPr="00817908" w14:paraId="063C46C1" w14:textId="77777777" w:rsidTr="00AF30E3">
        <w:trPr>
          <w:trHeight w:val="287"/>
        </w:trPr>
        <w:tc>
          <w:tcPr>
            <w:tcW w:w="4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335C6" w14:textId="77777777" w:rsidR="00930E47" w:rsidRPr="002D2430" w:rsidRDefault="00930E47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2E770" w14:textId="77777777" w:rsidR="00930E47" w:rsidRPr="002D2430" w:rsidRDefault="00930E47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8,06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58CEE" w14:textId="77777777" w:rsidR="00930E47" w:rsidRPr="002D2430" w:rsidRDefault="00930E47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3020, 20980)</w:t>
            </w:r>
          </w:p>
        </w:tc>
      </w:tr>
    </w:tbl>
    <w:p w14:paraId="517307BE" w14:textId="77777777" w:rsidR="00930E47" w:rsidRDefault="00930E47" w:rsidP="00930E47">
      <w:pPr>
        <w:rPr>
          <w:rFonts w:eastAsiaTheme="minorEastAsia" w:cs="Arial"/>
          <w:sz w:val="21"/>
          <w:szCs w:val="20"/>
        </w:rPr>
      </w:pPr>
      <w:r w:rsidRPr="002D2430">
        <w:rPr>
          <w:rFonts w:cs="Arial"/>
          <w:sz w:val="21"/>
          <w:szCs w:val="20"/>
        </w:rPr>
        <w:t>SD, standard deviation; 1Q, 1st quartile; 3Q, 3rd quartile.</w:t>
      </w:r>
    </w:p>
    <w:p w14:paraId="6B5DF7CA" w14:textId="77777777" w:rsidR="00930E47" w:rsidRDefault="00930E47"/>
    <w:sectPr w:rsidR="00930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E47"/>
    <w:rsid w:val="004C7E66"/>
    <w:rsid w:val="0093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54C1B"/>
  <w15:chartTrackingRefBased/>
  <w15:docId w15:val="{1CB1A06A-7E25-4F28-90C3-563D5B973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4T02:22:00Z</dcterms:created>
  <dcterms:modified xsi:type="dcterms:W3CDTF">2020-12-24T02:22:00Z</dcterms:modified>
</cp:coreProperties>
</file>